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77"/>
        <w:gridCol w:w="1743"/>
        <w:gridCol w:w="4023"/>
      </w:tblGrid>
      <w:tr w:rsidR="003E2FD8" w:rsidRPr="003C289C" w:rsidTr="008F2FDB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2FD8" w:rsidRPr="003C289C" w:rsidRDefault="003E2FD8" w:rsidP="008F2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C289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2FD8" w:rsidRPr="003C289C" w:rsidRDefault="003E2FD8" w:rsidP="008F2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C289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im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2FD8" w:rsidRPr="003C289C" w:rsidRDefault="003E2FD8" w:rsidP="008F2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C289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quence</w:t>
            </w:r>
          </w:p>
        </w:tc>
      </w:tr>
      <w:tr w:rsidR="003E2FD8" w:rsidRPr="003C289C" w:rsidTr="008F2FDB">
        <w:trPr>
          <w:trHeight w:val="60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E2FD8" w:rsidRPr="003C289C" w:rsidRDefault="003E2FD8" w:rsidP="008F2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C289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HX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2FD8" w:rsidRPr="003C289C" w:rsidRDefault="003E2FD8" w:rsidP="008F2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C289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SCZ9 (F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2FD8" w:rsidRPr="003C289C" w:rsidRDefault="003E2FD8" w:rsidP="008F2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C289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' TGCCGAATCCTATCCTTTGC 3'</w:t>
            </w:r>
          </w:p>
        </w:tc>
      </w:tr>
      <w:tr w:rsidR="003E2FD8" w:rsidRPr="003C289C" w:rsidTr="008F2FDB">
        <w:trPr>
          <w:trHeight w:val="300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E2FD8" w:rsidRPr="003C289C" w:rsidRDefault="003E2FD8" w:rsidP="008F2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E2FD8" w:rsidRPr="003C289C" w:rsidRDefault="003E2FD8" w:rsidP="008F2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C289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SCZ10 (R)</w:t>
            </w:r>
          </w:p>
          <w:p w:rsidR="003E2FD8" w:rsidRPr="003C289C" w:rsidRDefault="003E2FD8" w:rsidP="008F2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2FD8" w:rsidRPr="003C289C" w:rsidRDefault="003E2FD8" w:rsidP="008F2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C289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' ACCAAACAGCCCATGAAGAC 3'</w:t>
            </w:r>
          </w:p>
        </w:tc>
      </w:tr>
      <w:tr w:rsidR="003E2FD8" w:rsidRPr="003C289C" w:rsidTr="008F2FDB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E2FD8" w:rsidRPr="003C289C" w:rsidRDefault="003E2FD8" w:rsidP="008F2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C289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HXT6/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E2FD8" w:rsidRPr="003C289C" w:rsidRDefault="003E2FD8" w:rsidP="008F2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C289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XT67FP2 (F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2FD8" w:rsidRPr="003C289C" w:rsidRDefault="003E2FD8" w:rsidP="008F2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C289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' TCACAAGACGCTGCTATTGC 3'</w:t>
            </w:r>
          </w:p>
        </w:tc>
      </w:tr>
      <w:tr w:rsidR="003E2FD8" w:rsidRPr="003C289C" w:rsidTr="008F2FDB">
        <w:trPr>
          <w:trHeight w:val="300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E2FD8" w:rsidRPr="003C289C" w:rsidRDefault="003E2FD8" w:rsidP="008F2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E2FD8" w:rsidRPr="003C289C" w:rsidRDefault="003E2FD8" w:rsidP="008F2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C289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XT67RP2 (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2FD8" w:rsidRPr="003C289C" w:rsidRDefault="003E2FD8" w:rsidP="008F2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C289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' ACGACAGGTTCGTGCTCTTC 3'</w:t>
            </w:r>
          </w:p>
        </w:tc>
      </w:tr>
      <w:tr w:rsidR="003E2FD8" w:rsidRPr="003C289C" w:rsidTr="008F2FDB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E2FD8" w:rsidRPr="003C289C" w:rsidRDefault="003E2FD8" w:rsidP="008F2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C289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QCR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D8" w:rsidRPr="003C289C" w:rsidRDefault="003E2FD8" w:rsidP="008F2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C289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CR9F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2FD8" w:rsidRPr="003C289C" w:rsidRDefault="003E2FD8" w:rsidP="008F2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C289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’ </w:t>
            </w:r>
            <w:r w:rsidRPr="003C28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CTTTGCAGGTGCCTTTGT 3’</w:t>
            </w:r>
          </w:p>
        </w:tc>
      </w:tr>
      <w:tr w:rsidR="003E2FD8" w:rsidRPr="003C289C" w:rsidTr="008F2FDB">
        <w:trPr>
          <w:trHeight w:val="300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D8" w:rsidRPr="003C289C" w:rsidRDefault="003E2FD8" w:rsidP="008F2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D8" w:rsidRPr="003C289C" w:rsidRDefault="003E2FD8" w:rsidP="008F2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C289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CR9R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2FD8" w:rsidRPr="003C289C" w:rsidRDefault="003E2FD8" w:rsidP="008F2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C289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’ </w:t>
            </w:r>
            <w:r w:rsidRPr="003C28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GCTATTCGAGCCTTGAC 3’</w:t>
            </w:r>
          </w:p>
        </w:tc>
      </w:tr>
      <w:tr w:rsidR="003E2FD8" w:rsidRPr="003C289C" w:rsidTr="008F2FDB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E2FD8" w:rsidRPr="003C289C" w:rsidRDefault="003E2FD8" w:rsidP="008F2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C289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G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D8" w:rsidRPr="003C289C" w:rsidRDefault="003E2FD8" w:rsidP="008F2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C289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GK1S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2FD8" w:rsidRPr="003C289C" w:rsidRDefault="003E2FD8" w:rsidP="008F2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C289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’ </w:t>
            </w:r>
            <w:r w:rsidRPr="003C28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TCGGTGACTCCATCTTCG 3’</w:t>
            </w:r>
          </w:p>
        </w:tc>
      </w:tr>
      <w:tr w:rsidR="003E2FD8" w:rsidRPr="003C289C" w:rsidTr="008F2FDB">
        <w:trPr>
          <w:trHeight w:val="300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E2FD8" w:rsidRPr="003C289C" w:rsidRDefault="003E2FD8" w:rsidP="008F2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D8" w:rsidRPr="003C289C" w:rsidRDefault="003E2FD8" w:rsidP="008F2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C289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GK1SL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2FD8" w:rsidRPr="003C289C" w:rsidRDefault="003E2FD8" w:rsidP="008F2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C289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’ </w:t>
            </w:r>
            <w:r w:rsidRPr="003C28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GTGACAGTCTTGGTGTTG 3’</w:t>
            </w:r>
          </w:p>
        </w:tc>
      </w:tr>
      <w:tr w:rsidR="003E2FD8" w:rsidRPr="003C289C" w:rsidTr="008F2FDB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E2FD8" w:rsidRPr="003C289C" w:rsidRDefault="003E2FD8" w:rsidP="008F2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C289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SC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E2FD8" w:rsidRPr="003C289C" w:rsidRDefault="003E2FD8" w:rsidP="008F2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C289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R1V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2FD8" w:rsidRPr="003C289C" w:rsidRDefault="003E2FD8" w:rsidP="008F2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C289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' GTGAGGAATCCGTCTCTCTG 3'</w:t>
            </w:r>
          </w:p>
        </w:tc>
      </w:tr>
      <w:tr w:rsidR="003E2FD8" w:rsidRPr="003C289C" w:rsidTr="008F2FDB">
        <w:trPr>
          <w:trHeight w:val="300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E2FD8" w:rsidRPr="003C289C" w:rsidRDefault="003E2FD8" w:rsidP="008F2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E2FD8" w:rsidRPr="003C289C" w:rsidRDefault="003E2FD8" w:rsidP="003E2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C289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R1VL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2FD8" w:rsidRPr="003C289C" w:rsidRDefault="003E2FD8" w:rsidP="008F2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C289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' CCGACTGATATGTGCTATCC 3'</w:t>
            </w:r>
          </w:p>
        </w:tc>
      </w:tr>
      <w:tr w:rsidR="003E2FD8" w:rsidRPr="003C289C" w:rsidTr="008F2FDB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E2FD8" w:rsidRPr="003C289C" w:rsidRDefault="003E2FD8" w:rsidP="008F2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C289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U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E2FD8" w:rsidRPr="003C289C" w:rsidRDefault="003E2FD8" w:rsidP="003E2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C289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2JC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2FD8" w:rsidRPr="003C289C" w:rsidRDefault="003E2FD8" w:rsidP="008F2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C289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' AAGAGAAGAGCCATGACTGC 3'</w:t>
            </w:r>
          </w:p>
        </w:tc>
      </w:tr>
      <w:tr w:rsidR="003E2FD8" w:rsidRPr="003C289C" w:rsidTr="008F2FDB">
        <w:trPr>
          <w:trHeight w:val="300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E2FD8" w:rsidRPr="003C289C" w:rsidRDefault="003E2FD8" w:rsidP="008F2F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E2FD8" w:rsidRPr="003C289C" w:rsidRDefault="003E2FD8" w:rsidP="003E2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C289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2JC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2FD8" w:rsidRPr="003C289C" w:rsidRDefault="003E2FD8" w:rsidP="008F2F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C289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' AACAGGCGTCAACCATCAAG 3'</w:t>
            </w:r>
          </w:p>
        </w:tc>
      </w:tr>
    </w:tbl>
    <w:p w:rsidR="00A92FC8" w:rsidRDefault="00A92FC8">
      <w:bookmarkStart w:id="0" w:name="_GoBack"/>
      <w:bookmarkEnd w:id="0"/>
    </w:p>
    <w:sectPr w:rsidR="00A92FC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2FD8"/>
    <w:rsid w:val="003E2FD8"/>
    <w:rsid w:val="00A92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A30179-CC6E-4AA2-BF8F-D9FDCB3B2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3E2FD8"/>
    <w:rPr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7-09-20T13:54:00Z</dcterms:created>
  <dcterms:modified xsi:type="dcterms:W3CDTF">2017-09-20T13:54:00Z</dcterms:modified>
</cp:coreProperties>
</file>